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28B" w:rsidRDefault="009E2944">
      <w:pPr>
        <w:autoSpaceDE w:val="0"/>
        <w:autoSpaceDN w:val="0"/>
        <w:adjustRightInd w:val="0"/>
        <w:spacing w:before="120" w:after="24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sz w:val="20"/>
          <w:szCs w:val="20"/>
        </w:rPr>
        <w:t>S</w:t>
      </w:r>
      <w:r w:rsidR="00111094">
        <w:rPr>
          <w:rFonts w:ascii="Times New Roman" w:hAnsi="Times New Roman" w:hint="eastAsia"/>
          <w:b/>
          <w:sz w:val="20"/>
          <w:szCs w:val="20"/>
        </w:rPr>
        <w:t>7</w:t>
      </w:r>
      <w:r>
        <w:rPr>
          <w:rFonts w:ascii="Times New Roman" w:hAnsi="Times New Roman" w:hint="eastAsia"/>
          <w:b/>
          <w:sz w:val="20"/>
          <w:szCs w:val="20"/>
        </w:rPr>
        <w:t>.</w:t>
      </w:r>
      <w:bookmarkStart w:id="0" w:name="_GoBack"/>
      <w:bookmarkEnd w:id="0"/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6564E8" w:rsidRPr="00C75F0D">
        <w:rPr>
          <w:rFonts w:ascii="Times New Roman" w:hAnsi="Times New Roman"/>
          <w:sz w:val="20"/>
        </w:rPr>
        <w:t xml:space="preserve">Microarray data of 18 </w:t>
      </w:r>
      <w:r w:rsidR="006564E8" w:rsidRPr="00C75F0D">
        <w:rPr>
          <w:rFonts w:ascii="Times New Roman" w:hAnsi="Times New Roman"/>
          <w:i/>
          <w:sz w:val="20"/>
        </w:rPr>
        <w:t>GRF</w:t>
      </w:r>
      <w:r w:rsidR="006564E8" w:rsidRPr="00C75F0D">
        <w:rPr>
          <w:rFonts w:ascii="Times New Roman" w:hAnsi="Times New Roman"/>
          <w:sz w:val="20"/>
        </w:rPr>
        <w:t xml:space="preserve"> genes in </w:t>
      </w:r>
      <w:proofErr w:type="spellStart"/>
      <w:r w:rsidR="006564E8" w:rsidRPr="00C75F0D">
        <w:rPr>
          <w:rFonts w:ascii="Times New Roman" w:hAnsi="Times New Roman"/>
          <w:sz w:val="20"/>
        </w:rPr>
        <w:t>moso</w:t>
      </w:r>
      <w:proofErr w:type="spellEnd"/>
      <w:r w:rsidR="006564E8" w:rsidRPr="00C75F0D">
        <w:rPr>
          <w:rFonts w:ascii="Times New Roman" w:hAnsi="Times New Roman"/>
          <w:sz w:val="20"/>
        </w:rPr>
        <w:t xml:space="preserve"> bamboo</w:t>
      </w:r>
      <w:r>
        <w:rPr>
          <w:rFonts w:ascii="Times New Roman" w:hAnsi="Times New Roman" w:hint="eastAsia"/>
          <w:sz w:val="20"/>
          <w:szCs w:val="20"/>
        </w:rPr>
        <w:t xml:space="preserve"> </w:t>
      </w:r>
    </w:p>
    <w:tbl>
      <w:tblPr>
        <w:tblW w:w="6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80"/>
        <w:gridCol w:w="1080"/>
        <w:gridCol w:w="1080"/>
        <w:gridCol w:w="1080"/>
        <w:gridCol w:w="1110"/>
        <w:gridCol w:w="1080"/>
      </w:tblGrid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af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nicle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nicle2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izome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06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825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7292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607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9694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77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707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3166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99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9373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11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88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04484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24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5029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505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1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23149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47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9232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57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01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5113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91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17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08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1404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.38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544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156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31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0562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959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6218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208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09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7156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55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7157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70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00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5625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65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2553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61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0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0866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33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096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3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34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7237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26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493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33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04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6838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8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228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59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80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32317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58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9971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59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6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0458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927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7463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915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51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66764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339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4023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3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02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6417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52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9388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98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63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5053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24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3288</w:t>
            </w:r>
          </w:p>
        </w:tc>
      </w:tr>
      <w:tr w:rsidR="00C71FEB" w:rsidTr="00C71FEB">
        <w:trPr>
          <w:trHeight w:val="301"/>
        </w:trPr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GRF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70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34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4595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256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71FEB" w:rsidRDefault="00C7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60216</w:t>
            </w:r>
          </w:p>
        </w:tc>
      </w:tr>
    </w:tbl>
    <w:p w:rsidR="0060328B" w:rsidRDefault="0060328B">
      <w:pPr>
        <w:rPr>
          <w:sz w:val="20"/>
          <w:szCs w:val="20"/>
        </w:rPr>
      </w:pPr>
    </w:p>
    <w:sectPr w:rsidR="0060328B" w:rsidSect="00603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325" w:rsidRDefault="006D1325" w:rsidP="006564E8">
      <w:r>
        <w:separator/>
      </w:r>
    </w:p>
  </w:endnote>
  <w:endnote w:type="continuationSeparator" w:id="0">
    <w:p w:rsidR="006D1325" w:rsidRDefault="006D1325" w:rsidP="006564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325" w:rsidRDefault="006D1325" w:rsidP="006564E8">
      <w:r>
        <w:separator/>
      </w:r>
    </w:p>
  </w:footnote>
  <w:footnote w:type="continuationSeparator" w:id="0">
    <w:p w:rsidR="006D1325" w:rsidRDefault="006D1325" w:rsidP="006564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6580"/>
    <w:rsid w:val="000D5A61"/>
    <w:rsid w:val="00111094"/>
    <w:rsid w:val="00141D15"/>
    <w:rsid w:val="001719C8"/>
    <w:rsid w:val="00186CBC"/>
    <w:rsid w:val="001B1D30"/>
    <w:rsid w:val="0058062F"/>
    <w:rsid w:val="0060328B"/>
    <w:rsid w:val="006564E8"/>
    <w:rsid w:val="00666429"/>
    <w:rsid w:val="006943C0"/>
    <w:rsid w:val="006C427A"/>
    <w:rsid w:val="006D1325"/>
    <w:rsid w:val="008303B4"/>
    <w:rsid w:val="009E2944"/>
    <w:rsid w:val="009F6580"/>
    <w:rsid w:val="00A03071"/>
    <w:rsid w:val="00A32496"/>
    <w:rsid w:val="00AF6396"/>
    <w:rsid w:val="00C71FEB"/>
    <w:rsid w:val="00FD192A"/>
    <w:rsid w:val="03757295"/>
    <w:rsid w:val="07993A32"/>
    <w:rsid w:val="0EF12046"/>
    <w:rsid w:val="2A5D5043"/>
    <w:rsid w:val="3BC91F01"/>
    <w:rsid w:val="73C94E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28B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6032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603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60328B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60328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4</Words>
  <Characters>827</Characters>
  <Application>Microsoft Office Word</Application>
  <DocSecurity>0</DocSecurity>
  <Lines>6</Lines>
  <Paragraphs>1</Paragraphs>
  <ScaleCrop>false</ScaleCrop>
  <Company>MicroWin10.com</Company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ina</cp:lastModifiedBy>
  <cp:revision>8</cp:revision>
  <dcterms:created xsi:type="dcterms:W3CDTF">2016-09-27T02:59:00Z</dcterms:created>
  <dcterms:modified xsi:type="dcterms:W3CDTF">2019-07-03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